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58C02" w14:textId="76FE44CB" w:rsidR="00DE0782" w:rsidRPr="0094617D" w:rsidRDefault="005935AC" w:rsidP="00B4381D">
      <w:pPr>
        <w:rPr>
          <w:b/>
          <w:sz w:val="24"/>
          <w:lang w:val="en-GB"/>
        </w:rPr>
      </w:pPr>
      <w:r w:rsidRPr="005935AC">
        <w:rPr>
          <w:b/>
          <w:sz w:val="24"/>
          <w:lang w:val="en-GB"/>
        </w:rPr>
        <w:t xml:space="preserve">Table </w:t>
      </w:r>
      <w:r w:rsidR="00E479EC">
        <w:rPr>
          <w:b/>
          <w:sz w:val="24"/>
          <w:lang w:val="en-GB"/>
        </w:rPr>
        <w:t>S1</w:t>
      </w:r>
      <w:bookmarkStart w:id="0" w:name="_GoBack"/>
      <w:bookmarkEnd w:id="0"/>
      <w:r w:rsidRPr="005935AC">
        <w:rPr>
          <w:b/>
          <w:sz w:val="24"/>
          <w:lang w:val="en-GB"/>
        </w:rPr>
        <w:t>. Patient demographics and SNPs associated with progression-</w:t>
      </w:r>
      <w:r w:rsidR="00C26E47">
        <w:rPr>
          <w:b/>
          <w:sz w:val="24"/>
          <w:lang w:val="en-GB"/>
        </w:rPr>
        <w:t>free survival and</w:t>
      </w:r>
      <w:r w:rsidR="004C3492">
        <w:rPr>
          <w:b/>
          <w:sz w:val="24"/>
          <w:lang w:val="en-GB"/>
        </w:rPr>
        <w:t xml:space="preserve"> overall survival</w:t>
      </w:r>
      <w:r w:rsidRPr="005935AC">
        <w:rPr>
          <w:b/>
          <w:sz w:val="24"/>
          <w:lang w:val="en-GB"/>
        </w:rPr>
        <w:t>.</w:t>
      </w:r>
    </w:p>
    <w:tbl>
      <w:tblPr>
        <w:tblStyle w:val="PlainTable11"/>
        <w:tblpPr w:leftFromText="141" w:rightFromText="141" w:vertAnchor="text" w:tblpXSpec="center" w:tblpY="1"/>
        <w:tblOverlap w:val="never"/>
        <w:tblW w:w="14454" w:type="dxa"/>
        <w:jc w:val="center"/>
        <w:tblLook w:val="04A0" w:firstRow="1" w:lastRow="0" w:firstColumn="1" w:lastColumn="0" w:noHBand="0" w:noVBand="1"/>
      </w:tblPr>
      <w:tblGrid>
        <w:gridCol w:w="2972"/>
        <w:gridCol w:w="2977"/>
        <w:gridCol w:w="2835"/>
        <w:gridCol w:w="3260"/>
        <w:gridCol w:w="2410"/>
      </w:tblGrid>
      <w:tr w:rsidR="009B2EFC" w:rsidRPr="00E479EC" w14:paraId="3FE5413D" w14:textId="77777777" w:rsidTr="006B7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06F975B8" w14:textId="77777777" w:rsidR="009B2EFC" w:rsidRPr="00123BA4" w:rsidRDefault="009B2EFC" w:rsidP="006B7FBD">
            <w:pPr>
              <w:spacing w:line="480" w:lineRule="auto"/>
              <w:rPr>
                <w:lang w:val="en-GB"/>
              </w:rPr>
            </w:pPr>
          </w:p>
        </w:tc>
        <w:tc>
          <w:tcPr>
            <w:tcW w:w="581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817801" w14:textId="7403516D" w:rsidR="009B2EFC" w:rsidRDefault="009B2EFC" w:rsidP="006B7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Progression-free survival in </w:t>
            </w:r>
            <w:r w:rsidR="00F17C12">
              <w:rPr>
                <w:b w:val="0"/>
                <w:lang w:val="en-GB"/>
              </w:rPr>
              <w:t>months (n=570</w:t>
            </w:r>
            <w:r w:rsidRPr="00F550F6">
              <w:rPr>
                <w:b w:val="0"/>
                <w:lang w:val="en-GB"/>
              </w:rPr>
              <w:t>)</w:t>
            </w:r>
          </w:p>
          <w:p w14:paraId="65D4CA02" w14:textId="3DB2B2C8" w:rsidR="00735ED8" w:rsidRPr="00123BA4" w:rsidRDefault="00735ED8" w:rsidP="006B7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56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93E25" w14:textId="0CF3C3A0" w:rsidR="009B2EFC" w:rsidRDefault="009B2EFC" w:rsidP="006B7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Overall survival in </w:t>
            </w:r>
            <w:r w:rsidR="00F17C12">
              <w:rPr>
                <w:b w:val="0"/>
                <w:lang w:val="en-GB"/>
              </w:rPr>
              <w:t>months (n=570</w:t>
            </w:r>
            <w:r w:rsidRPr="00F550F6">
              <w:rPr>
                <w:b w:val="0"/>
                <w:lang w:val="en-GB"/>
              </w:rPr>
              <w:t>)</w:t>
            </w:r>
          </w:p>
          <w:p w14:paraId="4247426F" w14:textId="00E56D93" w:rsidR="00735ED8" w:rsidRPr="00DE0782" w:rsidRDefault="00735ED8" w:rsidP="006B7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</w:p>
        </w:tc>
      </w:tr>
      <w:tr w:rsidR="009B2EFC" w:rsidRPr="00123BA4" w14:paraId="3B01F5F4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3432E53E" w14:textId="427CB7E1" w:rsidR="009B2EFC" w:rsidRPr="00123BA4" w:rsidRDefault="009B2EFC" w:rsidP="006B7FBD">
            <w:pPr>
              <w:spacing w:line="480" w:lineRule="auto"/>
              <w:rPr>
                <w:lang w:val="en-GB"/>
              </w:rPr>
            </w:pPr>
            <w:r w:rsidRPr="00123BA4">
              <w:rPr>
                <w:lang w:val="en-GB"/>
              </w:rPr>
              <w:t>Paramet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0B22318" w14:textId="77777777" w:rsidR="006B7FBD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Univariate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median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</w:p>
          <w:p w14:paraId="23EC74D3" w14:textId="02B33984" w:rsidR="009B2EFC" w:rsidRPr="00123BA4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(95% CI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; 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F031CB" w14:textId="77777777" w:rsidR="006B7FBD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Multivariate HR </w:t>
            </w:r>
          </w:p>
          <w:p w14:paraId="414A7F6B" w14:textId="1CFBA2E1" w:rsidR="009B2EFC" w:rsidRPr="00123BA4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(95% CI</w:t>
            </w:r>
            <w:r w:rsidR="0094617D">
              <w:rPr>
                <w:rFonts w:ascii="Calibri" w:hAnsi="Calibri" w:cs="Calibri"/>
                <w:b/>
                <w:bCs/>
                <w:color w:val="000000"/>
                <w:lang w:val="en-GB"/>
              </w:rPr>
              <w:t>; p-value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A9A3FB5" w14:textId="59C9F119" w:rsidR="006B7FBD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Univariate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median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</w:p>
          <w:p w14:paraId="746949AE" w14:textId="3CF914A8" w:rsidR="009B2EFC" w:rsidRPr="00123BA4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(95% CI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; </w:t>
            </w: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4AA55741" w14:textId="77777777" w:rsidR="006B7FBD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Multivariate HR </w:t>
            </w:r>
          </w:p>
          <w:p w14:paraId="364E986B" w14:textId="4A8AD1F4" w:rsidR="009B2EFC" w:rsidRPr="00DE0782" w:rsidRDefault="009B2EFC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/>
                <w:bCs/>
                <w:color w:val="000000"/>
                <w:lang w:val="en-GB"/>
              </w:rPr>
              <w:t>(95% CI)</w:t>
            </w:r>
          </w:p>
        </w:tc>
      </w:tr>
      <w:tr w:rsidR="006B7FBD" w:rsidRPr="00123BA4" w14:paraId="006BA81E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41593907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Sex</w:t>
            </w:r>
          </w:p>
          <w:p w14:paraId="5545749F" w14:textId="304564AE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Female vs ma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2F03361C" w14:textId="289C3CC2" w:rsidR="006B7FBD" w:rsidRP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; 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1 -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2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 -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4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2" w:space="0" w:color="EEECE1" w:themeColor="background2"/>
              <w:right w:val="single" w:sz="4" w:space="0" w:color="auto"/>
            </w:tcBorders>
            <w:vAlign w:val="bottom"/>
          </w:tcPr>
          <w:p w14:paraId="492F9E4D" w14:textId="2FFCBC7D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52 </w:t>
            </w:r>
          </w:p>
          <w:p w14:paraId="293FA5BE" w14:textId="7A68C912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14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22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6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2" w:space="0" w:color="EEECE1" w:themeColor="background2"/>
            </w:tcBorders>
            <w:vAlign w:val="bottom"/>
          </w:tcPr>
          <w:p w14:paraId="5C319D87" w14:textId="2F8A7876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; 2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 - 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5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3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2" w:space="0" w:color="EEECE1" w:themeColor="background2"/>
              <w:right w:val="single" w:sz="4" w:space="0" w:color="auto"/>
            </w:tcBorders>
            <w:vAlign w:val="bottom"/>
          </w:tcPr>
          <w:p w14:paraId="4D22EC30" w14:textId="72CE3896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1DEE78F9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0A2B0155" w14:textId="7572B767" w:rsidR="00112916" w:rsidRDefault="006B7FBD" w:rsidP="006B7FBD">
            <w:pPr>
              <w:rPr>
                <w:lang w:val="en-US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Age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</w:t>
            </w:r>
            <w:r w:rsidR="00112916" w:rsidRPr="00112916">
              <w:rPr>
                <w:b w:val="0"/>
                <w:lang w:val="en-US"/>
              </w:rPr>
              <w:t>(years)</w:t>
            </w:r>
          </w:p>
          <w:p w14:paraId="3D1D49CF" w14:textId="70A54B15" w:rsidR="006B7FBD" w:rsidRPr="00123BA4" w:rsidRDefault="00112916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lang w:val="en-US"/>
              </w:rPr>
              <w:t xml:space="preserve">   </w:t>
            </w:r>
            <w:r w:rsidRPr="00112916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&lt;66 vs &gt;65 year</w:t>
            </w:r>
            <w:r w:rsidRPr="00112916">
              <w:rPr>
                <w:rFonts w:ascii="Calibri" w:hAnsi="Calibri" w:cs="Calibri"/>
                <w:b w:val="0"/>
                <w:i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2977" w:type="dxa"/>
            <w:vAlign w:val="bottom"/>
          </w:tcPr>
          <w:p w14:paraId="273F6B38" w14:textId="76C9FD66" w:rsidR="00DF1ABF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;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9 - 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10298331" w14:textId="72767F8E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2 - 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0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4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13557022" w14:textId="27F004D3" w:rsidR="006B7FBD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987 </w:t>
            </w:r>
          </w:p>
          <w:p w14:paraId="239AB576" w14:textId="5702CE1F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79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6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5)</w:t>
            </w:r>
          </w:p>
        </w:tc>
        <w:tc>
          <w:tcPr>
            <w:tcW w:w="3260" w:type="dxa"/>
            <w:vAlign w:val="bottom"/>
          </w:tcPr>
          <w:p w14:paraId="09B42E7D" w14:textId="63410102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; 2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 - 2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1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5 -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6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08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AE4A99B" w14:textId="7A4C0EC0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30FD8D6F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477E278A" w14:textId="4C288860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Ethnicity</w:t>
            </w:r>
          </w:p>
          <w:p w14:paraId="60A3A6DF" w14:textId="1C733C7A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Asian vs other</w:t>
            </w:r>
          </w:p>
        </w:tc>
        <w:tc>
          <w:tcPr>
            <w:tcW w:w="2977" w:type="dxa"/>
            <w:vAlign w:val="bottom"/>
          </w:tcPr>
          <w:p w14:paraId="66E2D290" w14:textId="20F055EB" w:rsidR="006B7FBD" w:rsidRP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;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- 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8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5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663F890C" w14:textId="5099A06C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28 </w:t>
            </w:r>
          </w:p>
          <w:p w14:paraId="26B4BCE0" w14:textId="62AFF7AC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60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4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3260" w:type="dxa"/>
            <w:vAlign w:val="bottom"/>
          </w:tcPr>
          <w:p w14:paraId="1592B331" w14:textId="686EF26D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3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7 - 6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1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5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7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7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0A57823E" w14:textId="44B8F2D6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82 </w:t>
            </w:r>
          </w:p>
          <w:p w14:paraId="17063D65" w14:textId="6196F39B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85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17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7)</w:t>
            </w:r>
          </w:p>
        </w:tc>
      </w:tr>
      <w:tr w:rsidR="006B7FBD" w:rsidRPr="00123BA4" w14:paraId="2094D554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1BCAA263" w14:textId="77777777" w:rsidR="006B7FBD" w:rsidRPr="00112916" w:rsidRDefault="006B7FBD" w:rsidP="006B7FBD">
            <w:pPr>
              <w:rPr>
                <w:rFonts w:ascii="Calibri" w:hAnsi="Calibri" w:cs="Calibri"/>
                <w:b w:val="0"/>
                <w:color w:val="000000"/>
              </w:rPr>
            </w:pPr>
            <w:r w:rsidRPr="00112916">
              <w:rPr>
                <w:rFonts w:ascii="Calibri" w:hAnsi="Calibri" w:cs="Calibri"/>
                <w:b w:val="0"/>
                <w:color w:val="000000"/>
              </w:rPr>
              <w:t>BMI (in kg/m</w:t>
            </w:r>
            <w:r w:rsidRPr="00112916">
              <w:rPr>
                <w:rFonts w:ascii="Calibri" w:hAnsi="Calibri" w:cs="Calibri"/>
                <w:b w:val="0"/>
                <w:color w:val="000000"/>
                <w:vertAlign w:val="superscript"/>
              </w:rPr>
              <w:t>2</w:t>
            </w:r>
            <w:r w:rsidRPr="00112916">
              <w:rPr>
                <w:rFonts w:ascii="Calibri" w:hAnsi="Calibri" w:cs="Calibri"/>
                <w:b w:val="0"/>
                <w:color w:val="000000"/>
              </w:rPr>
              <w:t>)</w:t>
            </w:r>
            <w:r w:rsidR="00112916" w:rsidRPr="0011291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</w:p>
          <w:p w14:paraId="0A27B491" w14:textId="3219DB12" w:rsidR="00112916" w:rsidRPr="00112916" w:rsidRDefault="00112916" w:rsidP="006B7FBD">
            <w:pPr>
              <w:rPr>
                <w:rFonts w:ascii="Calibri" w:hAnsi="Calibri" w:cs="Calibri"/>
                <w:b w:val="0"/>
                <w:i/>
                <w:color w:val="000000"/>
              </w:rPr>
            </w:pPr>
            <w:r w:rsidRPr="00112916">
              <w:rPr>
                <w:rFonts w:ascii="Calibri" w:hAnsi="Calibri" w:cs="Calibri"/>
                <w:b w:val="0"/>
                <w:color w:val="000000"/>
              </w:rPr>
              <w:t xml:space="preserve">   </w:t>
            </w:r>
            <w:r>
              <w:t xml:space="preserve"> </w:t>
            </w:r>
            <w:r>
              <w:rPr>
                <w:rFonts w:ascii="Calibri" w:hAnsi="Calibri" w:cs="Calibri"/>
                <w:b w:val="0"/>
                <w:i/>
                <w:color w:val="000000"/>
              </w:rPr>
              <w:t>&gt;22</w:t>
            </w:r>
            <w:r w:rsidR="001D5508">
              <w:rPr>
                <w:rFonts w:ascii="Calibri" w:hAnsi="Calibri" w:cs="Calibri"/>
                <w:b w:val="0"/>
                <w:i/>
                <w:color w:val="000000"/>
              </w:rPr>
              <w:t>·</w:t>
            </w:r>
            <w:r>
              <w:rPr>
                <w:rFonts w:ascii="Calibri" w:hAnsi="Calibri" w:cs="Calibri"/>
                <w:b w:val="0"/>
                <w:i/>
                <w:color w:val="000000"/>
              </w:rPr>
              <w:t xml:space="preserve">9 </w:t>
            </w:r>
            <w:proofErr w:type="spellStart"/>
            <w:r>
              <w:rPr>
                <w:rFonts w:ascii="Calibri" w:hAnsi="Calibri" w:cs="Calibri"/>
                <w:b w:val="0"/>
                <w:i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b w:val="0"/>
                <w:i/>
                <w:color w:val="000000"/>
              </w:rPr>
              <w:t xml:space="preserve"> &lt;</w:t>
            </w:r>
            <w:r w:rsidRPr="00112916">
              <w:rPr>
                <w:rFonts w:ascii="Calibri" w:hAnsi="Calibri" w:cs="Calibri"/>
                <w:b w:val="0"/>
                <w:i/>
                <w:color w:val="000000"/>
              </w:rPr>
              <w:t>23</w:t>
            </w:r>
            <w:r w:rsidRPr="00326078">
              <w:rPr>
                <w:rFonts w:ascii="Calibri" w:hAnsi="Calibri" w:cs="Calibri"/>
                <w:b w:val="0"/>
                <w:i/>
                <w:color w:val="000000"/>
                <w:vertAlign w:val="superscript"/>
              </w:rPr>
              <w:t>1</w:t>
            </w:r>
          </w:p>
        </w:tc>
        <w:tc>
          <w:tcPr>
            <w:tcW w:w="2977" w:type="dxa"/>
            <w:vAlign w:val="bottom"/>
          </w:tcPr>
          <w:p w14:paraId="29E47DBA" w14:textId="7D59B5F7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1 - 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1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6 -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4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07902179" w14:textId="17C72EA1" w:rsidR="006B7FBD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973 </w:t>
            </w:r>
          </w:p>
          <w:p w14:paraId="3DB813CC" w14:textId="5E41DF44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51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5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8)</w:t>
            </w:r>
          </w:p>
        </w:tc>
        <w:tc>
          <w:tcPr>
            <w:tcW w:w="3260" w:type="dxa"/>
            <w:vAlign w:val="bottom"/>
          </w:tcPr>
          <w:p w14:paraId="39425DD7" w14:textId="45F0ABB0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;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5 - 2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2 - 2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8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70166B05" w14:textId="79578D7A" w:rsidR="006B7FBD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966 </w:t>
            </w:r>
          </w:p>
          <w:p w14:paraId="484A61A3" w14:textId="4E9F3D6F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39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4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6)</w:t>
            </w:r>
          </w:p>
        </w:tc>
      </w:tr>
      <w:tr w:rsidR="006B7FBD" w:rsidRPr="00123BA4" w14:paraId="7FE18CBF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2E110143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WHO PS</w:t>
            </w:r>
          </w:p>
          <w:p w14:paraId="08C8C046" w14:textId="7CC41925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&gt;1 vs 0-1</w:t>
            </w:r>
          </w:p>
        </w:tc>
        <w:tc>
          <w:tcPr>
            <w:tcW w:w="2977" w:type="dxa"/>
            <w:vAlign w:val="bottom"/>
          </w:tcPr>
          <w:p w14:paraId="0908E0E1" w14:textId="6C346CC4" w:rsidR="00DF1ABF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; 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3 -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413FCD41" w14:textId="096D646A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5 -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5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00927CB5" w14:textId="778FC40B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66 </w:t>
            </w:r>
          </w:p>
          <w:p w14:paraId="47B1FC26" w14:textId="7BB6A44A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43 - 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83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03) </w:t>
            </w:r>
          </w:p>
        </w:tc>
        <w:tc>
          <w:tcPr>
            <w:tcW w:w="3260" w:type="dxa"/>
            <w:vAlign w:val="bottom"/>
          </w:tcPr>
          <w:p w14:paraId="023083B6" w14:textId="788B5B11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;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4 - 1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1 - 2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705EFD0F" w14:textId="2BEEC0E1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81 </w:t>
            </w:r>
          </w:p>
          <w:p w14:paraId="0BD916BE" w14:textId="4F0C9A7C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9 - 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85; 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</w:tr>
      <w:tr w:rsidR="006B7FBD" w:rsidRPr="00965060" w14:paraId="48FA082A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7105AD8A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Smoking </w:t>
            </w:r>
          </w:p>
          <w:p w14:paraId="0AE179CB" w14:textId="4D397ACE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Former/current vs never</w:t>
            </w:r>
          </w:p>
        </w:tc>
        <w:tc>
          <w:tcPr>
            <w:tcW w:w="2977" w:type="dxa"/>
            <w:vAlign w:val="bottom"/>
          </w:tcPr>
          <w:p w14:paraId="2B2F03EE" w14:textId="3C20197C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; 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4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0 -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2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29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45B68293" w14:textId="15DF7D3A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vAlign w:val="bottom"/>
          </w:tcPr>
          <w:p w14:paraId="2C13F86A" w14:textId="632D29FB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; 2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0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7 - 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5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18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14302C73" w14:textId="0F83CE63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686BE22A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65E93354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Primary EGFR mutation</w:t>
            </w:r>
          </w:p>
          <w:p w14:paraId="4EADF25F" w14:textId="7DFB8813" w:rsidR="006B7FBD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pL858R vs classic exon 19 del</w:t>
            </w:r>
          </w:p>
          <w:p w14:paraId="35A02C5A" w14:textId="77777777" w:rsidR="00C26E47" w:rsidRDefault="00C26E47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</w:p>
          <w:p w14:paraId="3B180FCB" w14:textId="6D78626D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Other vs classic exon 19 del</w:t>
            </w:r>
          </w:p>
        </w:tc>
        <w:tc>
          <w:tcPr>
            <w:tcW w:w="2977" w:type="dxa"/>
            <w:vAlign w:val="bottom"/>
          </w:tcPr>
          <w:p w14:paraId="73835F5C" w14:textId="3BFB5021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; 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5 -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8 - 1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6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  <w:p w14:paraId="41F02E91" w14:textId="7863D5CD" w:rsidR="00C26E47" w:rsidRPr="00123BA4" w:rsidRDefault="00C26E47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; 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6 -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6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8 - 1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6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5990AD74" w14:textId="1BF07FB3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73 </w:t>
            </w:r>
          </w:p>
          <w:p w14:paraId="57BEEEFC" w14:textId="5248AA42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93 - 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18; 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  <w:p w14:paraId="52E31E1A" w14:textId="6CB55C6F" w:rsidR="00C26E47" w:rsidRDefault="00C26E47" w:rsidP="00C26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57 </w:t>
            </w:r>
          </w:p>
          <w:p w14:paraId="36374C64" w14:textId="3E9B34DA" w:rsidR="00C26E47" w:rsidRPr="00123BA4" w:rsidRDefault="00C26E47" w:rsidP="00C26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41 - 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46; 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3260" w:type="dxa"/>
            <w:vAlign w:val="bottom"/>
          </w:tcPr>
          <w:p w14:paraId="7AC6B2FF" w14:textId="2B6728EC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; 1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8 -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6 - 3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2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  <w:p w14:paraId="1738AE89" w14:textId="63EB2B71" w:rsidR="00C26E47" w:rsidRPr="00123BA4" w:rsidRDefault="00C26E47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;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 -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6 - 3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2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A7093CE" w14:textId="0BD19C70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82 </w:t>
            </w:r>
          </w:p>
          <w:p w14:paraId="27FC2371" w14:textId="13F1FE81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35 - 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35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4)</w:t>
            </w:r>
          </w:p>
          <w:p w14:paraId="0EE86A64" w14:textId="0DEE4931" w:rsidR="00C26E47" w:rsidRDefault="00C26E47" w:rsidP="00C26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239 </w:t>
            </w:r>
          </w:p>
          <w:p w14:paraId="2468B22B" w14:textId="7D1FD9C7" w:rsidR="00C26E47" w:rsidRPr="00123BA4" w:rsidRDefault="00C26E47" w:rsidP="00C26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95 - 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43; 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</w:tr>
      <w:tr w:rsidR="006B7FBD" w:rsidRPr="00123BA4" w14:paraId="1C9D158D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C24752A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Presence of TP53</w:t>
            </w:r>
          </w:p>
          <w:p w14:paraId="5347A476" w14:textId="1ACC7514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977" w:type="dxa"/>
            <w:vAlign w:val="bottom"/>
          </w:tcPr>
          <w:p w14:paraId="222A6D43" w14:textId="1D87BE65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7 - 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1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6 - 1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6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42921D00" w14:textId="411B74C8" w:rsidR="006B7FBD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18 </w:t>
            </w:r>
          </w:p>
          <w:p w14:paraId="50AE6C65" w14:textId="2F723E14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6 - 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27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45)</w:t>
            </w:r>
          </w:p>
        </w:tc>
        <w:tc>
          <w:tcPr>
            <w:tcW w:w="3260" w:type="dxa"/>
            <w:vAlign w:val="bottom"/>
          </w:tcPr>
          <w:p w14:paraId="0B93FF41" w14:textId="4FBEE56E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; 2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5 -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1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2 - 3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2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3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6F9D8AEB" w14:textId="3680F6DA" w:rsidR="006B7FBD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04 </w:t>
            </w:r>
          </w:p>
          <w:p w14:paraId="0F6CA511" w14:textId="20354075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(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2 - 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92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5)</w:t>
            </w:r>
          </w:p>
        </w:tc>
      </w:tr>
      <w:tr w:rsidR="006B7FBD" w:rsidRPr="0001221E" w14:paraId="3BA1B81F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32C90B08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Line of treatment</w:t>
            </w:r>
          </w:p>
          <w:p w14:paraId="51507F4A" w14:textId="0DCAB8AC" w:rsidR="006B7FBD" w:rsidRPr="00123BA4" w:rsidRDefault="006B7FBD" w:rsidP="0001221E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="0001221E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First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vs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 xml:space="preserve"> </w:t>
            </w:r>
            <w:r w:rsidR="0001221E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second</w:t>
            </w:r>
          </w:p>
        </w:tc>
        <w:tc>
          <w:tcPr>
            <w:tcW w:w="2977" w:type="dxa"/>
            <w:vAlign w:val="bottom"/>
          </w:tcPr>
          <w:p w14:paraId="07A80F6D" w14:textId="69FECE33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;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2 - 1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9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4 -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2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6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1F49571B" w14:textId="0A54530D" w:rsidR="006B7FBD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88</w:t>
            </w:r>
          </w:p>
          <w:p w14:paraId="55647A0D" w14:textId="67F4E743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50 -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60; 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01) </w:t>
            </w:r>
          </w:p>
        </w:tc>
        <w:tc>
          <w:tcPr>
            <w:tcW w:w="3260" w:type="dxa"/>
            <w:vAlign w:val="bottom"/>
          </w:tcPr>
          <w:p w14:paraId="62AD10F1" w14:textId="6B43C5CA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; 2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9 - 4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0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4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34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BA80241" w14:textId="20C5F56B" w:rsidR="00BE6018" w:rsidRPr="0001221E" w:rsidRDefault="0001221E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>
              <w:rPr>
                <w:rFonts w:ascii="Calibri" w:hAnsi="Calibri" w:cs="Calibri"/>
                <w:color w:val="000000"/>
                <w:lang w:val="en-US"/>
              </w:rPr>
              <w:t>601</w:t>
            </w:r>
            <w:r w:rsidR="006B7FBD" w:rsidRPr="0001221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1F95AEF0" w14:textId="5E7C2D58" w:rsidR="006B7FBD" w:rsidRPr="00123BA4" w:rsidRDefault="006B7FBD" w:rsidP="00012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1221E">
              <w:rPr>
                <w:rFonts w:ascii="Calibri" w:hAnsi="Calibri" w:cs="Calibri"/>
                <w:color w:val="000000"/>
                <w:lang w:val="en-US"/>
              </w:rPr>
              <w:t>(</w:t>
            </w:r>
            <w:r w:rsidR="0001221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="0001221E">
              <w:rPr>
                <w:rFonts w:ascii="Calibri" w:hAnsi="Calibri" w:cs="Calibri"/>
                <w:color w:val="000000"/>
                <w:lang w:val="en-US"/>
              </w:rPr>
              <w:t>439 – 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="0001221E">
              <w:rPr>
                <w:rFonts w:ascii="Calibri" w:hAnsi="Calibri" w:cs="Calibri"/>
                <w:color w:val="000000"/>
                <w:lang w:val="en-US"/>
              </w:rPr>
              <w:t>822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; 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001)</w:t>
            </w:r>
          </w:p>
        </w:tc>
      </w:tr>
      <w:tr w:rsidR="006B7FBD" w:rsidRPr="00123BA4" w14:paraId="07808BBB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4B9BF73F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Other prior treatment</w:t>
            </w:r>
          </w:p>
          <w:p w14:paraId="462151EE" w14:textId="2ADE6C41" w:rsidR="006B7FBD" w:rsidRPr="00123BA4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123BA4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977" w:type="dxa"/>
            <w:vAlign w:val="bottom"/>
          </w:tcPr>
          <w:p w14:paraId="0E3A033C" w14:textId="31B53C79" w:rsidR="00DF1ABF" w:rsidRPr="0001221E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1221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0 vs 1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8; 6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31 - 9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 xml:space="preserve">75 vs </w:t>
            </w:r>
          </w:p>
          <w:p w14:paraId="48BB97D5" w14:textId="69BFA8ED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1221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25 - 12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33 (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047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5FBCA11E" w14:textId="2DF688D4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1221E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vAlign w:val="bottom"/>
          </w:tcPr>
          <w:p w14:paraId="7085EA62" w14:textId="7827F8A9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1221E"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3 vs 25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6; 16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14 - 26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>42 vs 23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1221E">
              <w:rPr>
                <w:rFonts w:ascii="Calibri" w:hAnsi="Calibri" w:cs="Calibri"/>
                <w:color w:val="000000"/>
                <w:lang w:val="en-US"/>
              </w:rPr>
              <w:t xml:space="preserve">04 - </w:t>
            </w:r>
            <w:r>
              <w:rPr>
                <w:rFonts w:ascii="Calibri" w:hAnsi="Calibri" w:cs="Calibri"/>
                <w:color w:val="000000"/>
              </w:rPr>
              <w:t>2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0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32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7BAAC85" w14:textId="27CE79DB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0961F2" w14:paraId="78F53098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03A07F0" w14:textId="7C251AF7" w:rsidR="006B7FBD" w:rsidRDefault="00C26E47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Baseline CNS metastases</w:t>
            </w:r>
          </w:p>
          <w:p w14:paraId="697D2F91" w14:textId="59A13E51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Yes vs no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AAD8D37" w14:textId="2CE055AF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;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7 -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1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 - 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 (&lt;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1)</w:t>
            </w:r>
          </w:p>
        </w:tc>
        <w:tc>
          <w:tcPr>
            <w:tcW w:w="283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bottom"/>
          </w:tcPr>
          <w:p w14:paraId="0DFDD5AD" w14:textId="06612D98" w:rsidR="006B7FBD" w:rsidRPr="000961F2" w:rsidRDefault="000961F2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>
              <w:rPr>
                <w:rFonts w:ascii="Calibri" w:hAnsi="Calibri" w:cs="Calibri"/>
                <w:color w:val="000000"/>
                <w:lang w:val="en-US"/>
              </w:rPr>
              <w:t>274</w:t>
            </w:r>
            <w:r w:rsidR="006B7FBD" w:rsidRPr="000961F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1F0F65BB" w14:textId="47A8D6BB" w:rsidR="006B7FBD" w:rsidRPr="00123BA4" w:rsidRDefault="000961F2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>
              <w:rPr>
                <w:rFonts w:ascii="Calibri" w:hAnsi="Calibri" w:cs="Calibri"/>
                <w:color w:val="000000"/>
                <w:lang w:val="en-US"/>
              </w:rPr>
              <w:t>042 – 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>
              <w:rPr>
                <w:rFonts w:ascii="Calibri" w:hAnsi="Calibri" w:cs="Calibri"/>
                <w:color w:val="000000"/>
                <w:lang w:val="en-US"/>
              </w:rPr>
              <w:t>555</w:t>
            </w:r>
            <w:r w:rsidR="006B7FBD" w:rsidRPr="000961F2">
              <w:rPr>
                <w:rFonts w:ascii="Calibri" w:hAnsi="Calibri" w:cs="Calibri"/>
                <w:color w:val="000000"/>
                <w:lang w:val="en-US"/>
              </w:rPr>
              <w:t>; 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="006B7FBD" w:rsidRPr="000961F2">
              <w:rPr>
                <w:rFonts w:ascii="Calibri" w:hAnsi="Calibri" w:cs="Calibri"/>
                <w:color w:val="000000"/>
                <w:lang w:val="en-US"/>
              </w:rPr>
              <w:t>018)</w:t>
            </w:r>
          </w:p>
        </w:tc>
        <w:tc>
          <w:tcPr>
            <w:tcW w:w="3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C3DA79D" w14:textId="07A4D737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961F2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4 vs 27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9; 2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24 - 24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62 vs 23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86 - 32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00 (&lt;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001)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bottom"/>
          </w:tcPr>
          <w:p w14:paraId="4B379FC7" w14:textId="2712AAEB" w:rsidR="00BE6018" w:rsidRPr="000961F2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0961F2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 xml:space="preserve">309 </w:t>
            </w:r>
          </w:p>
          <w:p w14:paraId="5C074F61" w14:textId="03027001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961F2">
              <w:rPr>
                <w:rFonts w:ascii="Calibri" w:hAnsi="Calibri" w:cs="Calibri"/>
                <w:color w:val="000000"/>
                <w:lang w:val="en-US"/>
              </w:rPr>
              <w:t>(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025 - 1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672; 0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031)</w:t>
            </w:r>
          </w:p>
        </w:tc>
      </w:tr>
      <w:tr w:rsidR="006B7FBD" w:rsidRPr="00123BA4" w14:paraId="70015C0E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vAlign w:val="bottom"/>
          </w:tcPr>
          <w:p w14:paraId="668A1356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ABCB1 3435C&gt;T dominant</w:t>
            </w:r>
          </w:p>
          <w:p w14:paraId="7156341F" w14:textId="31FE3BAE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T/TT vs C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7AED796D" w14:textId="46A3D141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961F2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1D5508">
              <w:rPr>
                <w:rFonts w:ascii="Calibri" w:hAnsi="Calibri" w:cs="Calibri"/>
                <w:color w:val="000000"/>
                <w:lang w:val="en-US"/>
              </w:rPr>
              <w:t>·</w:t>
            </w:r>
            <w:r w:rsidRPr="000961F2">
              <w:rPr>
                <w:rFonts w:ascii="Calibri" w:hAnsi="Calibri" w:cs="Calibri"/>
                <w:color w:val="000000"/>
                <w:lang w:val="en-US"/>
              </w:rPr>
              <w:t>3 v</w:t>
            </w:r>
            <w:r>
              <w:rPr>
                <w:rFonts w:ascii="Calibri" w:hAnsi="Calibri" w:cs="Calibri"/>
                <w:color w:val="000000"/>
              </w:rPr>
              <w:t>s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; 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8 -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7 -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77)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58318E" w14:textId="625D315E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6AED58CA" w14:textId="739A2E41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; 2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1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2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1 - 4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9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10)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C14107" w14:textId="2FEB840D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1CDD3FC0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52B0FC35" w14:textId="64872C35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lastRenderedPageBreak/>
              <w:t>ABCB1 3435C&gt;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T recessive</w:t>
            </w:r>
          </w:p>
          <w:p w14:paraId="7F357806" w14:textId="2D6F2445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TT vs CT/CC</w:t>
            </w:r>
          </w:p>
        </w:tc>
        <w:tc>
          <w:tcPr>
            <w:tcW w:w="2977" w:type="dxa"/>
            <w:vAlign w:val="bottom"/>
          </w:tcPr>
          <w:p w14:paraId="5FCE5F25" w14:textId="3E02C979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; 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8 - 1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0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8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8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65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0B24E5D0" w14:textId="281A0E99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vAlign w:val="bottom"/>
          </w:tcPr>
          <w:p w14:paraId="3AD067A9" w14:textId="206EE1AF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1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2 - 2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2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-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7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2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622D81F9" w14:textId="79054A42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746A77D1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1CD7AD2A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ABCG2 421C&gt;A dominant</w:t>
            </w:r>
          </w:p>
          <w:p w14:paraId="6EE3722D" w14:textId="73E029D4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A/AA vs CC</w:t>
            </w:r>
          </w:p>
        </w:tc>
        <w:tc>
          <w:tcPr>
            <w:tcW w:w="2977" w:type="dxa"/>
            <w:vAlign w:val="bottom"/>
          </w:tcPr>
          <w:p w14:paraId="694BFA73" w14:textId="645D934E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;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1 - 1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9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92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22D40404" w14:textId="5EE591A9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vAlign w:val="bottom"/>
          </w:tcPr>
          <w:p w14:paraId="0190D28A" w14:textId="4CCB4390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2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0 - 3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0 -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0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05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BC6DD4E" w14:textId="4AAD8B7C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123BA4" w14:paraId="40A66411" w14:textId="77777777" w:rsidTr="006B7F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274FC05C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ABCG2 34G&gt;A dominant</w:t>
            </w:r>
          </w:p>
          <w:p w14:paraId="33838137" w14:textId="4CC808B3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GA/AA vs GG</w:t>
            </w:r>
          </w:p>
        </w:tc>
        <w:tc>
          <w:tcPr>
            <w:tcW w:w="2977" w:type="dxa"/>
            <w:vAlign w:val="bottom"/>
          </w:tcPr>
          <w:p w14:paraId="5A32F42B" w14:textId="7B6B1318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;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0 - 1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56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7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9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48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6FCDF501" w14:textId="761156B5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vAlign w:val="bottom"/>
          </w:tcPr>
          <w:p w14:paraId="3D07C141" w14:textId="685691B3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2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9 - 3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99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4 - 2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2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51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5DBFF4BF" w14:textId="51B42813" w:rsidR="006B7FBD" w:rsidRPr="00123BA4" w:rsidRDefault="006B7FBD" w:rsidP="006B7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B7FBD" w:rsidRPr="00291CC7" w14:paraId="778E4B1C" w14:textId="77777777" w:rsidTr="006B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bottom"/>
          </w:tcPr>
          <w:p w14:paraId="54D19C98" w14:textId="77777777" w:rsidR="006B7FBD" w:rsidRDefault="006B7FBD" w:rsidP="006B7FBD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123BA4">
              <w:rPr>
                <w:rFonts w:ascii="Calibri" w:hAnsi="Calibri" w:cs="Calibri"/>
                <w:b w:val="0"/>
                <w:color w:val="000000"/>
                <w:lang w:val="en-GB"/>
              </w:rPr>
              <w:t>CYP3A4*22 dominant</w:t>
            </w:r>
          </w:p>
          <w:p w14:paraId="4A59A9FB" w14:textId="62BCC6C1" w:rsidR="006B7FBD" w:rsidRPr="00DE0782" w:rsidRDefault="006B7FBD" w:rsidP="006B7FBD">
            <w:pPr>
              <w:rPr>
                <w:rFonts w:ascii="Calibri" w:hAnsi="Calibri" w:cs="Calibri"/>
                <w:b w:val="0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  </w:t>
            </w:r>
            <w:r w:rsidRPr="00DE0782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CT/TT vs CC</w:t>
            </w:r>
          </w:p>
        </w:tc>
        <w:tc>
          <w:tcPr>
            <w:tcW w:w="2977" w:type="dxa"/>
            <w:vAlign w:val="bottom"/>
          </w:tcPr>
          <w:p w14:paraId="22BC096A" w14:textId="4F87FEAF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; 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9 - 1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61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8 - 11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5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74)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bottom"/>
          </w:tcPr>
          <w:p w14:paraId="22C1F25D" w14:textId="27B4FB6A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60" w:type="dxa"/>
            <w:vAlign w:val="bottom"/>
          </w:tcPr>
          <w:p w14:paraId="6D7228D1" w14:textId="530E6F9A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5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; 16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9 - 32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 xml:space="preserve">86 </w:t>
            </w:r>
            <w:proofErr w:type="spellStart"/>
            <w:r>
              <w:rPr>
                <w:rFonts w:ascii="Calibri" w:hAnsi="Calibri" w:cs="Calibri"/>
                <w:color w:val="000000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3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8 - 27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48 (0</w:t>
            </w:r>
            <w:r w:rsidR="001D5508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38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14:paraId="02F96916" w14:textId="35AA141F" w:rsidR="006B7FBD" w:rsidRPr="00123BA4" w:rsidRDefault="006B7FBD" w:rsidP="006B7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A370910" w14:textId="4EBEF635" w:rsidR="00392181" w:rsidRPr="00123BA4" w:rsidRDefault="00B4381D" w:rsidP="00B4381D">
      <w:pPr>
        <w:spacing w:line="480" w:lineRule="auto"/>
        <w:jc w:val="both"/>
        <w:rPr>
          <w:lang w:val="en-GB"/>
        </w:rPr>
      </w:pPr>
      <w:r w:rsidRPr="00123BA4">
        <w:rPr>
          <w:lang w:val="en-GB"/>
        </w:rPr>
        <w:br/>
      </w:r>
      <w:r w:rsidR="00392181" w:rsidRPr="00123BA4">
        <w:rPr>
          <w:lang w:val="en-GB"/>
        </w:rPr>
        <w:t xml:space="preserve">Association between patient demographics and </w:t>
      </w:r>
      <w:r w:rsidR="00326078">
        <w:rPr>
          <w:lang w:val="en-GB"/>
        </w:rPr>
        <w:t xml:space="preserve">SNPs with </w:t>
      </w:r>
      <w:r w:rsidR="00206737">
        <w:rPr>
          <w:lang w:val="en-GB"/>
        </w:rPr>
        <w:t>progression-free survival (</w:t>
      </w:r>
      <w:r w:rsidR="00392181" w:rsidRPr="00123BA4">
        <w:rPr>
          <w:lang w:val="en-GB"/>
        </w:rPr>
        <w:t>PFS)</w:t>
      </w:r>
      <w:r w:rsidR="00206737">
        <w:rPr>
          <w:lang w:val="en-GB"/>
        </w:rPr>
        <w:t xml:space="preserve"> and overall survival (OS)</w:t>
      </w:r>
      <w:r w:rsidR="00392181" w:rsidRPr="00123BA4">
        <w:rPr>
          <w:lang w:val="en-GB"/>
        </w:rPr>
        <w:t xml:space="preserve">. </w:t>
      </w:r>
    </w:p>
    <w:p w14:paraId="6D0A1BDB" w14:textId="130A1748" w:rsidR="00B4381D" w:rsidRPr="00123BA4" w:rsidRDefault="00B4381D" w:rsidP="00B4381D">
      <w:pPr>
        <w:spacing w:line="480" w:lineRule="auto"/>
        <w:jc w:val="both"/>
        <w:rPr>
          <w:lang w:val="en-GB"/>
        </w:rPr>
      </w:pPr>
      <w:r w:rsidRPr="00123BA4">
        <w:rPr>
          <w:lang w:val="en-GB"/>
        </w:rPr>
        <w:t>Abbreviations: SNP = single nucleotide polymorphism; CNS = central nervous system; HR = hazard ratio; CI = confidence interval; BMI = body mass index; kg = kilograms; m = meter; WHO = World Health Organisation; EGFR = epidermal</w:t>
      </w:r>
      <w:r w:rsidR="004C3492">
        <w:rPr>
          <w:lang w:val="en-GB"/>
        </w:rPr>
        <w:t xml:space="preserve"> growth factor receptor</w:t>
      </w:r>
      <w:r w:rsidR="0094617D">
        <w:rPr>
          <w:lang w:val="en-GB"/>
        </w:rPr>
        <w:t>; vs = versus.</w:t>
      </w:r>
      <w:r w:rsidRPr="00123BA4">
        <w:rPr>
          <w:lang w:val="en-GB"/>
        </w:rPr>
        <w:t xml:space="preserve"> </w:t>
      </w:r>
      <w:r w:rsidRPr="00123BA4">
        <w:rPr>
          <w:vertAlign w:val="superscript"/>
          <w:lang w:val="en-GB"/>
        </w:rPr>
        <w:t>1</w:t>
      </w:r>
      <w:r w:rsidRPr="00123BA4">
        <w:rPr>
          <w:lang w:val="en-GB"/>
        </w:rPr>
        <w:t xml:space="preserve"> </w:t>
      </w:r>
      <w:r w:rsidR="004C3492">
        <w:rPr>
          <w:lang w:val="en-GB"/>
        </w:rPr>
        <w:t>subdivided in univariate analysis only</w:t>
      </w:r>
      <w:r w:rsidRPr="00123BA4">
        <w:rPr>
          <w:lang w:val="en-GB"/>
        </w:rPr>
        <w:t>.</w:t>
      </w:r>
    </w:p>
    <w:p w14:paraId="37DB86B0" w14:textId="77777777" w:rsidR="003972AA" w:rsidRPr="00123BA4" w:rsidRDefault="003972AA" w:rsidP="0049449C">
      <w:pPr>
        <w:spacing w:line="480" w:lineRule="auto"/>
        <w:jc w:val="both"/>
        <w:rPr>
          <w:lang w:val="en-GB"/>
        </w:rPr>
      </w:pPr>
    </w:p>
    <w:sectPr w:rsidR="003972AA" w:rsidRPr="00123BA4" w:rsidSect="007D57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8E34CC"/>
    <w:multiLevelType w:val="hybridMultilevel"/>
    <w:tmpl w:val="DE4E11E0"/>
    <w:lvl w:ilvl="0" w:tplc="14F2EB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80842"/>
    <w:multiLevelType w:val="hybridMultilevel"/>
    <w:tmpl w:val="9E2A4E64"/>
    <w:lvl w:ilvl="0" w:tplc="3398D0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0773B"/>
    <w:multiLevelType w:val="hybridMultilevel"/>
    <w:tmpl w:val="940033BA"/>
    <w:lvl w:ilvl="0" w:tplc="61FC7D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D1"/>
    <w:rsid w:val="00001037"/>
    <w:rsid w:val="0001221E"/>
    <w:rsid w:val="00013066"/>
    <w:rsid w:val="00050D89"/>
    <w:rsid w:val="000961F2"/>
    <w:rsid w:val="000F2D3F"/>
    <w:rsid w:val="00112916"/>
    <w:rsid w:val="00123BA4"/>
    <w:rsid w:val="00184387"/>
    <w:rsid w:val="00194C1C"/>
    <w:rsid w:val="001D5508"/>
    <w:rsid w:val="001E11E0"/>
    <w:rsid w:val="00206737"/>
    <w:rsid w:val="00291CC7"/>
    <w:rsid w:val="002D03F5"/>
    <w:rsid w:val="00324A80"/>
    <w:rsid w:val="00326078"/>
    <w:rsid w:val="00392181"/>
    <w:rsid w:val="003972AA"/>
    <w:rsid w:val="003D2F91"/>
    <w:rsid w:val="00411C8B"/>
    <w:rsid w:val="00465F59"/>
    <w:rsid w:val="0049449C"/>
    <w:rsid w:val="004C3492"/>
    <w:rsid w:val="004E7DF6"/>
    <w:rsid w:val="005464F9"/>
    <w:rsid w:val="005935AC"/>
    <w:rsid w:val="005B1BDD"/>
    <w:rsid w:val="0062065D"/>
    <w:rsid w:val="00621090"/>
    <w:rsid w:val="006B7FBD"/>
    <w:rsid w:val="006C5D18"/>
    <w:rsid w:val="006C6035"/>
    <w:rsid w:val="0073184C"/>
    <w:rsid w:val="00735ED8"/>
    <w:rsid w:val="007B0D5A"/>
    <w:rsid w:val="007D57B7"/>
    <w:rsid w:val="008013AD"/>
    <w:rsid w:val="00814BA3"/>
    <w:rsid w:val="00817651"/>
    <w:rsid w:val="00850676"/>
    <w:rsid w:val="008637A3"/>
    <w:rsid w:val="008A0F5A"/>
    <w:rsid w:val="008C183C"/>
    <w:rsid w:val="008F05E5"/>
    <w:rsid w:val="008F78A4"/>
    <w:rsid w:val="008F7E18"/>
    <w:rsid w:val="00925391"/>
    <w:rsid w:val="0094617D"/>
    <w:rsid w:val="00965060"/>
    <w:rsid w:val="00992C45"/>
    <w:rsid w:val="009B2EFC"/>
    <w:rsid w:val="009D1DD1"/>
    <w:rsid w:val="00B4381D"/>
    <w:rsid w:val="00B80364"/>
    <w:rsid w:val="00BE6018"/>
    <w:rsid w:val="00C26E47"/>
    <w:rsid w:val="00C356F9"/>
    <w:rsid w:val="00C42E56"/>
    <w:rsid w:val="00C61C37"/>
    <w:rsid w:val="00C87BA7"/>
    <w:rsid w:val="00CB6B25"/>
    <w:rsid w:val="00D634F3"/>
    <w:rsid w:val="00D83B60"/>
    <w:rsid w:val="00DE0782"/>
    <w:rsid w:val="00DF1ABF"/>
    <w:rsid w:val="00E15BCC"/>
    <w:rsid w:val="00E2645F"/>
    <w:rsid w:val="00E329E2"/>
    <w:rsid w:val="00E37535"/>
    <w:rsid w:val="00E479EC"/>
    <w:rsid w:val="00EC7F32"/>
    <w:rsid w:val="00ED7E19"/>
    <w:rsid w:val="00EE17D7"/>
    <w:rsid w:val="00F17C12"/>
    <w:rsid w:val="00F550F6"/>
    <w:rsid w:val="00FA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DE5E4"/>
  <w15:chartTrackingRefBased/>
  <w15:docId w15:val="{881A0D35-FC9E-4FA6-A997-67E379F5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D1D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D1DD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1DD1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ED7E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7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56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Veerman</dc:creator>
  <cp:keywords/>
  <dc:description/>
  <cp:lastModifiedBy>Marijn Veerman</cp:lastModifiedBy>
  <cp:revision>17</cp:revision>
  <dcterms:created xsi:type="dcterms:W3CDTF">2022-08-13T22:13:00Z</dcterms:created>
  <dcterms:modified xsi:type="dcterms:W3CDTF">2022-11-25T01:19:00Z</dcterms:modified>
</cp:coreProperties>
</file>